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: Table S1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11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710"/>
        <w:gridCol w:w="1980"/>
        <w:gridCol w:w="1890"/>
        <w:gridCol w:w="1980"/>
        <w:gridCol w:w="1144"/>
      </w:tblGrid>
      <w:tr>
        <w:trPr>
          <w:tblHeader w:val="true"/>
        </w:trPr>
        <w:tc>
          <w:tcPr>
            <w:tcW w:w="1154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rPr/>
            </w:pPr>
            <w:r>
              <w:rPr>
                <w:b/>
                <w:lang w:val="en-US"/>
              </w:rPr>
              <w:t>Supplemental Table 1</w:t>
            </w:r>
            <w:r>
              <w:rPr>
                <w:lang w:val="en-US"/>
              </w:rPr>
              <w:t>:  Adjusted</w:t>
            </w:r>
            <w:r>
              <w:rPr>
                <w:b/>
                <w:lang w:val="en-US"/>
              </w:rPr>
              <w:t>*</w:t>
            </w:r>
            <w:r>
              <w:rPr>
                <w:lang w:val="en-US"/>
              </w:rPr>
              <w:t xml:space="preserve"> ORs and 95%CI for diabetic retinopathy by reported quartile (Q) of dietary vitamin D intake from foods (IU/day) and by frequency of consumption of vitamin D rich foods at visit 1 (1987-1989) among Caucasian and African American ARIC study participants classified as having diabetes and having gradable eye photos at visit 3 (1993-95) and dietary data at visit 1 </w:t>
            </w:r>
            <w:r>
              <w:rPr>
                <w:b/>
                <w:lang w:val="en-US"/>
              </w:rPr>
              <w:t>(N=1305</w:t>
            </w:r>
            <w:r>
              <w:rPr>
                <w:vertAlign w:val="superscript"/>
                <w:lang w:val="en-US"/>
              </w:rPr>
              <w:t xml:space="preserve"> †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blHeader w:val="true"/>
        </w:trPr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560" w:type="dxa"/>
            <w:gridSpan w:val="4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blHeader w:val="true"/>
        </w:trPr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560" w:type="dxa"/>
            <w:gridSpan w:val="4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 of selected food intake by frequency of consumption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trend</w:t>
            </w:r>
            <w:r>
              <w:rPr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b/>
                <w:lang w:val="en-US"/>
              </w:rPr>
              <w:t>Vitamin D intake (Q):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b/>
                <w:lang w:val="en-US"/>
              </w:rPr>
              <w:t>(range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1: (11.2 - 132.8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2: (132.9 -203.5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3: (203.5 - 300.5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4: (301.0 - 1041.5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# with DR / # in group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/326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/32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/327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0/32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8 (0.88-2.17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6 (1.00-2.44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0 (0.76-1.89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40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im or low fat milk (8 oz.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ver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month to &lt;1/day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day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1/day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# with DR / # in group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/482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/289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/364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/17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5 (1.08-2.51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72 (1.15-2.57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3 (0.67-1.91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96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ole milk (8 oz.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ver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month to &lt;1/day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day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1/day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# with DR / # in group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5/880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/294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/9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3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1 (0.69-1.49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44 (0.80-2.57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8 (0.35-2.23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rk fish (3 to 5 oz.)</w:t>
            </w:r>
            <w:r>
              <w:rPr>
                <w:vertAlign w:val="superscript"/>
                <w:lang w:val="en"/>
              </w:rPr>
              <w:t>§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ve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month to &lt;1/week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week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1/week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# with DR / # in group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9/687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/374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/188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/5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 (0.70-1.43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5 (0.60-1.51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 (0.14-0.78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napToGrid w:val="false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 fish (3 to 5 oz.)</w:t>
            </w:r>
            <w:r>
              <w:rPr>
                <w:vertAlign w:val="superscript"/>
                <w:lang w:val="en"/>
              </w:rPr>
              <w:t>§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ve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month to &lt;1/week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week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1/week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# with DR / # in group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/36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/407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/356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6/17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Adjusted OR (95% CI)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6 (0.50-1.16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0 (0.52-1.25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6 (0.70-1.92)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38</w:t>
            </w:r>
          </w:p>
        </w:tc>
      </w:tr>
      <w:tr>
        <w:trPr/>
        <w:tc>
          <w:tcPr>
            <w:tcW w:w="284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546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pacing w:before="0" w:after="0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 xml:space="preserve">* </w:t>
            </w:r>
            <w:r>
              <w:rPr>
                <w:lang w:val="en-US"/>
              </w:rPr>
              <w:t xml:space="preserve">Odds ratios were adjusted for race, duration of diabetes, </w:t>
            </w:r>
            <w:r>
              <w:rPr>
                <w:bCs/>
                <w:iCs/>
                <w:lang w:val="en-US"/>
              </w:rPr>
              <w:t>HBA</w:t>
            </w:r>
            <w:r>
              <w:rPr>
                <w:bCs/>
                <w:iCs/>
                <w:vertAlign w:val="subscript"/>
                <w:lang w:val="en-US"/>
              </w:rPr>
              <w:t>1c</w:t>
            </w:r>
            <w:r>
              <w:rPr>
                <w:lang w:val="en-US"/>
              </w:rPr>
              <w:t xml:space="preserve"> (continuous), and hypertension status.</w:t>
            </w:r>
          </w:p>
          <w:p>
            <w:pPr>
              <w:pStyle w:val="TextBody"/>
              <w:spacing w:before="0" w:after="0"/>
              <w:rPr/>
            </w:pPr>
            <w:r>
              <w:rPr>
                <w:vertAlign w:val="superscript"/>
                <w:lang w:val="en-US"/>
              </w:rPr>
              <w:t xml:space="preserve">† </w:t>
            </w:r>
            <w:r>
              <w:rPr>
                <w:lang w:val="en-US"/>
              </w:rPr>
              <w:t>There were 34 participants of the 1,339 with missing dietary vitamin D data at visit 1</w:t>
            </w:r>
          </w:p>
          <w:p>
            <w:pPr>
              <w:pStyle w:val="TextBody"/>
              <w:spacing w:before="0" w:after="0"/>
              <w:rPr/>
            </w:pPr>
            <w:r>
              <w:rPr>
                <w:vertAlign w:val="superscript"/>
                <w:lang w:val="en-US"/>
              </w:rPr>
              <w:t>‡</w:t>
            </w:r>
            <w:r>
              <w:rPr>
                <w:lang w:val="en-US"/>
              </w:rPr>
              <w:t>p for trend was calculated using dietary vitamin D intake or frequency of consumption of selected food at visit 1 as a continuous variable.</w:t>
            </w:r>
          </w:p>
          <w:p>
            <w:pPr>
              <w:pStyle w:val="TextBody"/>
              <w:spacing w:before="0" w:after="0"/>
              <w:rPr>
                <w:lang w:val="en-US"/>
              </w:rPr>
            </w:pPr>
            <w:r>
              <w:rPr>
                <w:vertAlign w:val="superscript"/>
                <w:lang w:val="en"/>
              </w:rPr>
              <w:t xml:space="preserve">§ </w:t>
            </w:r>
            <w:r>
              <w:rPr>
                <w:lang w:val="en"/>
              </w:rPr>
              <w:t>Dark meat fish such as salmon, mackerel, swordfish, sardines, bluefish; other fish, such as cod, perch, catfish, etc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BodyTextChar">
    <w:name w:val="Body Text Char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ParagraphChar">
    <w:name w:val="List Paragraph Char"/>
    <w:qFormat/>
    <w:rPr>
      <w:rFonts w:ascii="Times" w:hAnsi="Times" w:cs="Times"/>
      <w:sz w:val="24"/>
      <w:szCs w:val="24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50" w:hanging="0"/>
    </w:pPr>
    <w:rPr>
      <w:sz w:val="24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TableAmyR01AMD2013">
    <w:name w:val="Table_AmyR01_AMD2013"/>
    <w:basedOn w:val="Normal"/>
    <w:qFormat/>
    <w:pPr>
      <w:spacing w:before="0" w:after="0"/>
      <w:contextualSpacing/>
      <w:jc w:val="center"/>
    </w:pPr>
    <w:rPr>
      <w:rFonts w:ascii="Cambria" w:hAnsi="Cambria" w:eastAsia="Calibri" w:cs="Arial"/>
      <w:sz w:val="22"/>
      <w:szCs w:val="22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autoSpaceDE w:val="false"/>
      <w:spacing w:before="0" w:after="0"/>
      <w:ind w:left="720" w:hanging="0"/>
      <w:contextualSpacing/>
    </w:pPr>
    <w:rPr>
      <w:rFonts w:ascii="Times" w:hAnsi="Times" w:cs="Times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1:16:00Z</dcterms:created>
  <dc:creator>Betsy Carretta</dc:creator>
  <dc:description/>
  <cp:keywords/>
  <dc:language>en-US</dc:language>
  <cp:lastModifiedBy>0011749</cp:lastModifiedBy>
  <cp:lastPrinted>2016-03-14T16:02:00Z</cp:lastPrinted>
  <dcterms:modified xsi:type="dcterms:W3CDTF">2016-08-10T01:46:00Z</dcterms:modified>
  <cp:revision>8</cp:revision>
  <dc:subject/>
  <dc:title>ARIC Manuscript Proposal 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